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87F98" w14:textId="77777777" w:rsidR="00A75AEA" w:rsidRDefault="001014B8" w:rsidP="006B48D9">
      <w:pPr>
        <w:spacing w:after="0"/>
        <w:jc w:val="center"/>
        <w:rPr>
          <w:i/>
          <w:iCs/>
          <w:lang w:val="en-US"/>
        </w:rPr>
      </w:pPr>
      <w:r w:rsidRPr="00691AB7">
        <w:rPr>
          <w:b/>
          <w:bCs/>
          <w:sz w:val="36"/>
          <w:szCs w:val="36"/>
          <w:lang w:val="en-US"/>
        </w:rPr>
        <w:t>Interview Guide</w:t>
      </w:r>
      <w:r w:rsidRPr="00691AB7">
        <w:rPr>
          <w:lang w:val="en-US"/>
        </w:rPr>
        <w:br/>
      </w:r>
      <w:r w:rsidRPr="00691AB7">
        <w:rPr>
          <w:i/>
          <w:iCs/>
          <w:lang w:val="en-US"/>
        </w:rPr>
        <w:t xml:space="preserve">Public health nurse's experience with work aimed at </w:t>
      </w:r>
    </w:p>
    <w:p w14:paraId="0DCCC81D" w14:textId="526E5D7D" w:rsidR="001014B8" w:rsidRDefault="001014B8" w:rsidP="006B48D9">
      <w:pPr>
        <w:spacing w:after="0"/>
        <w:jc w:val="center"/>
        <w:rPr>
          <w:i/>
          <w:iCs/>
          <w:lang w:val="en-US"/>
        </w:rPr>
      </w:pPr>
      <w:r w:rsidRPr="00691AB7">
        <w:rPr>
          <w:i/>
          <w:iCs/>
          <w:lang w:val="en-US"/>
        </w:rPr>
        <w:t>increasing adolescents' health literacy</w:t>
      </w:r>
    </w:p>
    <w:p w14:paraId="3FD78290" w14:textId="77777777" w:rsidR="00A75AEA" w:rsidRDefault="00A75AEA" w:rsidP="006B48D9">
      <w:pPr>
        <w:spacing w:after="0"/>
        <w:jc w:val="center"/>
        <w:rPr>
          <w:i/>
          <w:iCs/>
          <w:lang w:val="en-US"/>
        </w:rPr>
      </w:pPr>
    </w:p>
    <w:p w14:paraId="4376151E" w14:textId="77777777" w:rsidR="008E5BA1" w:rsidRPr="006B48D9" w:rsidRDefault="008E5BA1" w:rsidP="006B48D9">
      <w:pPr>
        <w:spacing w:after="0"/>
        <w:jc w:val="center"/>
        <w:rPr>
          <w:i/>
          <w:iCs/>
          <w:lang w:val="en-US"/>
        </w:rPr>
      </w:pPr>
    </w:p>
    <w:p w14:paraId="0425C087" w14:textId="48C0BDCB" w:rsidR="001014B8" w:rsidRPr="00691AB7" w:rsidRDefault="001014B8" w:rsidP="001014B8">
      <w:pPr>
        <w:rPr>
          <w:lang w:val="en-US"/>
        </w:rPr>
      </w:pPr>
      <w:r w:rsidRPr="00691AB7">
        <w:rPr>
          <w:b/>
          <w:bCs/>
          <w:lang w:val="en-US"/>
        </w:rPr>
        <w:t>1. Introduction</w:t>
      </w:r>
    </w:p>
    <w:p w14:paraId="3757B32A" w14:textId="4D2C0185" w:rsidR="001014B8" w:rsidRPr="00AB3500" w:rsidRDefault="001014B8" w:rsidP="00AB3500">
      <w:pPr>
        <w:pStyle w:val="Listeavsnitt"/>
        <w:numPr>
          <w:ilvl w:val="0"/>
          <w:numId w:val="2"/>
        </w:numPr>
        <w:rPr>
          <w:lang w:val="en-US"/>
        </w:rPr>
      </w:pPr>
      <w:r w:rsidRPr="00AB3500">
        <w:rPr>
          <w:lang w:val="en-US"/>
        </w:rPr>
        <w:t xml:space="preserve">Introduction of </w:t>
      </w:r>
      <w:r w:rsidR="003F3843" w:rsidRPr="00AB3500">
        <w:rPr>
          <w:lang w:val="en-US"/>
        </w:rPr>
        <w:t>the researcher</w:t>
      </w:r>
      <w:r w:rsidR="00EB7D3B" w:rsidRPr="00AB3500">
        <w:rPr>
          <w:lang w:val="en-US"/>
        </w:rPr>
        <w:t>.</w:t>
      </w:r>
    </w:p>
    <w:p w14:paraId="3A812DF8" w14:textId="77777777" w:rsidR="001014B8" w:rsidRPr="00AB3500" w:rsidRDefault="001014B8" w:rsidP="00AB3500">
      <w:pPr>
        <w:pStyle w:val="Listeavsnitt"/>
        <w:numPr>
          <w:ilvl w:val="0"/>
          <w:numId w:val="2"/>
        </w:numPr>
        <w:rPr>
          <w:lang w:val="en-US"/>
        </w:rPr>
      </w:pPr>
      <w:r w:rsidRPr="00AB3500">
        <w:rPr>
          <w:lang w:val="en-US"/>
        </w:rPr>
        <w:t>Presentation of the research project and the purpose/objective of the project</w:t>
      </w:r>
    </w:p>
    <w:p w14:paraId="08CD6986" w14:textId="47F0F65E" w:rsidR="001014B8" w:rsidRPr="00691AB7" w:rsidRDefault="001014B8" w:rsidP="001014B8">
      <w:pPr>
        <w:rPr>
          <w:lang w:val="en-US"/>
        </w:rPr>
      </w:pPr>
      <w:r w:rsidRPr="00691AB7">
        <w:rPr>
          <w:b/>
          <w:bCs/>
          <w:lang w:val="en-US"/>
        </w:rPr>
        <w:t>2. Health Literacy</w:t>
      </w:r>
    </w:p>
    <w:p w14:paraId="4B55F8C5" w14:textId="53230E7B" w:rsidR="001014B8" w:rsidRPr="00AB3500" w:rsidRDefault="001014B8" w:rsidP="00AB3500">
      <w:pPr>
        <w:pStyle w:val="Listeavsnitt"/>
        <w:numPr>
          <w:ilvl w:val="0"/>
          <w:numId w:val="3"/>
        </w:numPr>
        <w:rPr>
          <w:lang w:val="en-US"/>
        </w:rPr>
      </w:pPr>
      <w:r w:rsidRPr="00AB3500">
        <w:rPr>
          <w:lang w:val="en-US"/>
        </w:rPr>
        <w:t>What are your thoughts on the health literacy concept? (Are you well familiar with the term?)</w:t>
      </w:r>
    </w:p>
    <w:p w14:paraId="3C357528" w14:textId="2C4334AB" w:rsidR="001014B8" w:rsidRPr="00AB3500" w:rsidRDefault="001014B8" w:rsidP="00AB3500">
      <w:pPr>
        <w:pStyle w:val="Listeavsnitt"/>
        <w:numPr>
          <w:ilvl w:val="0"/>
          <w:numId w:val="3"/>
        </w:numPr>
        <w:rPr>
          <w:lang w:val="en-US"/>
        </w:rPr>
      </w:pPr>
      <w:r w:rsidRPr="00AB3500">
        <w:rPr>
          <w:lang w:val="en-US"/>
        </w:rPr>
        <w:t>What experience do you have working with health literacy as a public health nurse? (Positive and negative experiences related to health literacy work)</w:t>
      </w:r>
    </w:p>
    <w:p w14:paraId="69DC6655" w14:textId="77777777" w:rsidR="001014B8" w:rsidRPr="00AB3500" w:rsidRDefault="001014B8" w:rsidP="00AB3500">
      <w:pPr>
        <w:pStyle w:val="Listeavsnitt"/>
        <w:numPr>
          <w:ilvl w:val="0"/>
          <w:numId w:val="3"/>
        </w:numPr>
        <w:rPr>
          <w:lang w:val="en-US"/>
        </w:rPr>
      </w:pPr>
      <w:r w:rsidRPr="00AB3500">
        <w:rPr>
          <w:lang w:val="en-US"/>
        </w:rPr>
        <w:t>Do you actively incorporate this topic into your work in the school health service? What opportunities exist at your workplace to promote adolescents’ health literacy?</w:t>
      </w:r>
    </w:p>
    <w:p w14:paraId="474EACCF" w14:textId="16DE40E3" w:rsidR="001014B8" w:rsidRPr="00691AB7" w:rsidRDefault="001014B8" w:rsidP="001014B8">
      <w:pPr>
        <w:rPr>
          <w:lang w:val="en-US"/>
        </w:rPr>
      </w:pPr>
      <w:r w:rsidRPr="00691AB7">
        <w:rPr>
          <w:b/>
          <w:bCs/>
          <w:lang w:val="en-US"/>
        </w:rPr>
        <w:t>3. Collaboration between Public Health Nurse, School, and Parents</w:t>
      </w:r>
    </w:p>
    <w:p w14:paraId="30486A8D" w14:textId="7A32B180" w:rsidR="001014B8" w:rsidRPr="00AB3500" w:rsidRDefault="001014B8" w:rsidP="00AB3500">
      <w:pPr>
        <w:pStyle w:val="Listeavsnitt"/>
        <w:numPr>
          <w:ilvl w:val="0"/>
          <w:numId w:val="4"/>
        </w:numPr>
        <w:rPr>
          <w:lang w:val="en-US"/>
        </w:rPr>
      </w:pPr>
      <w:r w:rsidRPr="00AB3500">
        <w:rPr>
          <w:lang w:val="en-US"/>
        </w:rPr>
        <w:t>Do you collaborate with teachers/other school staff on this topic? (</w:t>
      </w:r>
      <w:r w:rsidR="00691AB7" w:rsidRPr="00AB3500">
        <w:rPr>
          <w:lang w:val="en-US"/>
        </w:rPr>
        <w:t xml:space="preserve">Please </w:t>
      </w:r>
      <w:r w:rsidR="00AB3500" w:rsidRPr="00AB3500">
        <w:rPr>
          <w:lang w:val="en-US"/>
        </w:rPr>
        <w:t>elaborate on</w:t>
      </w:r>
      <w:r w:rsidR="00691AB7" w:rsidRPr="00AB3500">
        <w:rPr>
          <w:lang w:val="en-US"/>
        </w:rPr>
        <w:t xml:space="preserve"> </w:t>
      </w:r>
      <w:r w:rsidR="00345DB9" w:rsidRPr="00AB3500">
        <w:rPr>
          <w:lang w:val="en-US"/>
        </w:rPr>
        <w:t>your e</w:t>
      </w:r>
      <w:r w:rsidRPr="00AB3500">
        <w:rPr>
          <w:lang w:val="en-US"/>
        </w:rPr>
        <w:t>xperiences with this collaboration)</w:t>
      </w:r>
    </w:p>
    <w:p w14:paraId="652C6588" w14:textId="7B731C2C" w:rsidR="001014B8" w:rsidRPr="00AB3500" w:rsidRDefault="001014B8" w:rsidP="00AB3500">
      <w:pPr>
        <w:pStyle w:val="Listeavsnitt"/>
        <w:numPr>
          <w:ilvl w:val="0"/>
          <w:numId w:val="4"/>
        </w:numPr>
        <w:rPr>
          <w:lang w:val="en-US"/>
        </w:rPr>
      </w:pPr>
      <w:r w:rsidRPr="00AB3500">
        <w:rPr>
          <w:lang w:val="en-US"/>
        </w:rPr>
        <w:t>Do you have experience</w:t>
      </w:r>
      <w:r w:rsidR="00345DB9" w:rsidRPr="00AB3500">
        <w:rPr>
          <w:lang w:val="en-US"/>
        </w:rPr>
        <w:t xml:space="preserve"> from </w:t>
      </w:r>
      <w:r w:rsidRPr="00AB3500">
        <w:rPr>
          <w:lang w:val="en-US"/>
        </w:rPr>
        <w:t>schools you work</w:t>
      </w:r>
      <w:r w:rsidR="00345DB9" w:rsidRPr="00AB3500">
        <w:rPr>
          <w:lang w:val="en-US"/>
        </w:rPr>
        <w:t xml:space="preserve"> at</w:t>
      </w:r>
      <w:r w:rsidRPr="00AB3500">
        <w:rPr>
          <w:lang w:val="en-US"/>
        </w:rPr>
        <w:t xml:space="preserve">/have worked at </w:t>
      </w:r>
      <w:r w:rsidR="00345DB9" w:rsidRPr="00AB3500">
        <w:rPr>
          <w:lang w:val="en-US"/>
        </w:rPr>
        <w:t xml:space="preserve">which are </w:t>
      </w:r>
      <w:r w:rsidRPr="00AB3500">
        <w:rPr>
          <w:lang w:val="en-US"/>
        </w:rPr>
        <w:t xml:space="preserve">addressing this topic? If yes: How does/did the school </w:t>
      </w:r>
      <w:r w:rsidR="008F0868" w:rsidRPr="00AB3500">
        <w:rPr>
          <w:lang w:val="en-US"/>
        </w:rPr>
        <w:t>address</w:t>
      </w:r>
      <w:r w:rsidRPr="00AB3500">
        <w:rPr>
          <w:lang w:val="en-US"/>
        </w:rPr>
        <w:t xml:space="preserve"> this topic?</w:t>
      </w:r>
    </w:p>
    <w:p w14:paraId="73400917" w14:textId="79D8E62D" w:rsidR="001014B8" w:rsidRPr="00AB3500" w:rsidRDefault="001014B8" w:rsidP="00AB3500">
      <w:pPr>
        <w:pStyle w:val="Listeavsnitt"/>
        <w:numPr>
          <w:ilvl w:val="0"/>
          <w:numId w:val="4"/>
        </w:numPr>
        <w:rPr>
          <w:lang w:val="en-US"/>
        </w:rPr>
      </w:pPr>
      <w:r w:rsidRPr="00AB3500">
        <w:rPr>
          <w:lang w:val="en-US"/>
        </w:rPr>
        <w:t xml:space="preserve">Do you have any experience </w:t>
      </w:r>
      <w:r w:rsidR="001D16E0" w:rsidRPr="00AB3500">
        <w:rPr>
          <w:lang w:val="en-US"/>
        </w:rPr>
        <w:t>from</w:t>
      </w:r>
      <w:r w:rsidRPr="00AB3500">
        <w:rPr>
          <w:lang w:val="en-US"/>
        </w:rPr>
        <w:t xml:space="preserve"> collaborating with parents on </w:t>
      </w:r>
      <w:r w:rsidR="008F0868" w:rsidRPr="00AB3500">
        <w:rPr>
          <w:lang w:val="en-US"/>
        </w:rPr>
        <w:t>topics</w:t>
      </w:r>
      <w:r w:rsidRPr="00AB3500">
        <w:rPr>
          <w:lang w:val="en-US"/>
        </w:rPr>
        <w:t xml:space="preserve"> related to health literacy?</w:t>
      </w:r>
    </w:p>
    <w:p w14:paraId="7AA9ACC4" w14:textId="1BA8DEE4" w:rsidR="001014B8" w:rsidRPr="00AB3500" w:rsidRDefault="001014B8" w:rsidP="00AB3500">
      <w:pPr>
        <w:pStyle w:val="Listeavsnitt"/>
        <w:numPr>
          <w:ilvl w:val="0"/>
          <w:numId w:val="4"/>
        </w:numPr>
        <w:rPr>
          <w:lang w:val="en-US"/>
        </w:rPr>
      </w:pPr>
      <w:r w:rsidRPr="00AB3500">
        <w:rPr>
          <w:lang w:val="en-US"/>
        </w:rPr>
        <w:t xml:space="preserve">Do you know if health literacy has been </w:t>
      </w:r>
      <w:r w:rsidR="00AF0347" w:rsidRPr="00AB3500">
        <w:rPr>
          <w:lang w:val="en-US"/>
        </w:rPr>
        <w:t>addressed</w:t>
      </w:r>
      <w:r w:rsidRPr="00AB3500">
        <w:rPr>
          <w:lang w:val="en-US"/>
        </w:rPr>
        <w:t xml:space="preserve"> at parent meetings</w:t>
      </w:r>
      <w:r w:rsidR="001D16E0" w:rsidRPr="00AB3500">
        <w:rPr>
          <w:lang w:val="en-US"/>
        </w:rPr>
        <w:t xml:space="preserve"> at your school</w:t>
      </w:r>
      <w:r w:rsidRPr="00AB3500">
        <w:rPr>
          <w:lang w:val="en-US"/>
        </w:rPr>
        <w:t>?</w:t>
      </w:r>
    </w:p>
    <w:p w14:paraId="5A55CD51" w14:textId="4FBDEFA1" w:rsidR="001014B8" w:rsidRPr="00691AB7" w:rsidRDefault="001014B8" w:rsidP="001014B8">
      <w:pPr>
        <w:rPr>
          <w:lang w:val="en-US"/>
        </w:rPr>
      </w:pPr>
      <w:r w:rsidRPr="00691AB7">
        <w:rPr>
          <w:b/>
          <w:bCs/>
          <w:lang w:val="en-US"/>
        </w:rPr>
        <w:t>4. Finding Health Information / Legal Health Autonomy</w:t>
      </w:r>
    </w:p>
    <w:p w14:paraId="28B28ED8" w14:textId="24CBB0AC" w:rsidR="001014B8" w:rsidRPr="00AB3500" w:rsidRDefault="001014B8" w:rsidP="00AB3500">
      <w:pPr>
        <w:pStyle w:val="Listeavsnitt"/>
        <w:numPr>
          <w:ilvl w:val="0"/>
          <w:numId w:val="5"/>
        </w:numPr>
        <w:rPr>
          <w:lang w:val="en-US"/>
        </w:rPr>
      </w:pPr>
      <w:r w:rsidRPr="00AB3500">
        <w:rPr>
          <w:lang w:val="en-US"/>
        </w:rPr>
        <w:t>Where do you get the impression that adolescents obtain health information?</w:t>
      </w:r>
    </w:p>
    <w:p w14:paraId="651EB5F4" w14:textId="77777777" w:rsidR="001014B8" w:rsidRPr="00AB3500" w:rsidRDefault="001014B8" w:rsidP="00AB3500">
      <w:pPr>
        <w:pStyle w:val="Listeavsnitt"/>
        <w:numPr>
          <w:ilvl w:val="0"/>
          <w:numId w:val="5"/>
        </w:numPr>
        <w:rPr>
          <w:lang w:val="en-US"/>
        </w:rPr>
      </w:pPr>
      <w:r w:rsidRPr="00AB3500">
        <w:rPr>
          <w:lang w:val="en-US"/>
        </w:rPr>
        <w:t>Do you have experience with adolescents asking you about information they found on social media?</w:t>
      </w:r>
    </w:p>
    <w:p w14:paraId="66374866" w14:textId="7752C1B3" w:rsidR="001014B8" w:rsidRPr="00AB3500" w:rsidRDefault="001014B8" w:rsidP="00AB3500">
      <w:pPr>
        <w:pStyle w:val="Listeavsnitt"/>
        <w:numPr>
          <w:ilvl w:val="0"/>
          <w:numId w:val="5"/>
        </w:numPr>
        <w:rPr>
          <w:lang w:val="en-US"/>
        </w:rPr>
      </w:pPr>
      <w:r w:rsidRPr="00AB3500">
        <w:rPr>
          <w:lang w:val="en-US"/>
        </w:rPr>
        <w:t xml:space="preserve">Are adolescents at your school informed about becoming legally responsible for their own health decisions at age 16, and what this </w:t>
      </w:r>
      <w:r w:rsidR="00AF0347" w:rsidRPr="00AB3500">
        <w:rPr>
          <w:lang w:val="en-US"/>
        </w:rPr>
        <w:t>entail</w:t>
      </w:r>
      <w:r w:rsidRPr="00AB3500">
        <w:rPr>
          <w:lang w:val="en-US"/>
        </w:rPr>
        <w:t>? (Why/why not?)</w:t>
      </w:r>
    </w:p>
    <w:p w14:paraId="71E16D6F" w14:textId="1A40A1E8" w:rsidR="001014B8" w:rsidRPr="00691AB7" w:rsidRDefault="001014B8" w:rsidP="001014B8">
      <w:pPr>
        <w:rPr>
          <w:lang w:val="en-US"/>
        </w:rPr>
      </w:pPr>
      <w:r w:rsidRPr="00691AB7">
        <w:rPr>
          <w:b/>
          <w:bCs/>
          <w:lang w:val="en-US"/>
        </w:rPr>
        <w:t>5. Conclusion</w:t>
      </w:r>
    </w:p>
    <w:p w14:paraId="7030293E" w14:textId="77777777" w:rsidR="001014B8" w:rsidRPr="00AB3500" w:rsidRDefault="001014B8" w:rsidP="00AB3500">
      <w:pPr>
        <w:pStyle w:val="Listeavsnitt"/>
        <w:numPr>
          <w:ilvl w:val="0"/>
          <w:numId w:val="6"/>
        </w:numPr>
        <w:rPr>
          <w:lang w:val="en-US"/>
        </w:rPr>
      </w:pPr>
      <w:r w:rsidRPr="00AB3500">
        <w:rPr>
          <w:lang w:val="en-US"/>
        </w:rPr>
        <w:t>Do you have any further thoughts or experiences related to this topic that you would like to share?</w:t>
      </w:r>
    </w:p>
    <w:p w14:paraId="0E6ABEE3" w14:textId="018E938E" w:rsidR="00943A39" w:rsidRPr="00AB3500" w:rsidRDefault="001014B8" w:rsidP="00AB3500">
      <w:pPr>
        <w:pStyle w:val="Listeavsnitt"/>
        <w:numPr>
          <w:ilvl w:val="0"/>
          <w:numId w:val="6"/>
        </w:numPr>
        <w:rPr>
          <w:lang w:val="en-US"/>
        </w:rPr>
      </w:pPr>
      <w:r w:rsidRPr="00AB3500">
        <w:rPr>
          <w:lang w:val="en-US"/>
        </w:rPr>
        <w:t>How did you experience the interview?</w:t>
      </w:r>
    </w:p>
    <w:sectPr w:rsidR="00943A39" w:rsidRPr="00AB35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54BB8"/>
    <w:multiLevelType w:val="hybridMultilevel"/>
    <w:tmpl w:val="1504B1C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E37E33"/>
    <w:multiLevelType w:val="multilevel"/>
    <w:tmpl w:val="88E0A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0979C4"/>
    <w:multiLevelType w:val="hybridMultilevel"/>
    <w:tmpl w:val="589CD2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0770B0"/>
    <w:multiLevelType w:val="hybridMultilevel"/>
    <w:tmpl w:val="DB2486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E07434"/>
    <w:multiLevelType w:val="hybridMultilevel"/>
    <w:tmpl w:val="799AADB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335355F"/>
    <w:multiLevelType w:val="hybridMultilevel"/>
    <w:tmpl w:val="95405A0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87264936">
    <w:abstractNumId w:val="1"/>
  </w:num>
  <w:num w:numId="2" w16cid:durableId="2075229193">
    <w:abstractNumId w:val="4"/>
  </w:num>
  <w:num w:numId="3" w16cid:durableId="271589902">
    <w:abstractNumId w:val="0"/>
  </w:num>
  <w:num w:numId="4" w16cid:durableId="1334648788">
    <w:abstractNumId w:val="3"/>
  </w:num>
  <w:num w:numId="5" w16cid:durableId="750473395">
    <w:abstractNumId w:val="2"/>
  </w:num>
  <w:num w:numId="6" w16cid:durableId="7224818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B8"/>
    <w:rsid w:val="000930B8"/>
    <w:rsid w:val="001014B8"/>
    <w:rsid w:val="001D16E0"/>
    <w:rsid w:val="001D7E67"/>
    <w:rsid w:val="00263E0D"/>
    <w:rsid w:val="00345DB9"/>
    <w:rsid w:val="003F3843"/>
    <w:rsid w:val="00691AB7"/>
    <w:rsid w:val="006B48D9"/>
    <w:rsid w:val="00707E92"/>
    <w:rsid w:val="007C3532"/>
    <w:rsid w:val="007D46CD"/>
    <w:rsid w:val="008E5BA1"/>
    <w:rsid w:val="008F0868"/>
    <w:rsid w:val="00901069"/>
    <w:rsid w:val="00943A39"/>
    <w:rsid w:val="009C5736"/>
    <w:rsid w:val="00A050C8"/>
    <w:rsid w:val="00A75AEA"/>
    <w:rsid w:val="00AB3500"/>
    <w:rsid w:val="00AF0347"/>
    <w:rsid w:val="00D46F17"/>
    <w:rsid w:val="00EB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BE92E"/>
  <w15:chartTrackingRefBased/>
  <w15:docId w15:val="{21E69503-DE32-4AF1-8A80-69979E50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014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01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014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014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014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014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014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014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014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01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01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01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014B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014B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014B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014B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014B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014B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014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01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014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01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014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014B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014B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014B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01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014B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014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5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Eleanor van der Schuur</dc:creator>
  <cp:keywords/>
  <dc:description/>
  <cp:lastModifiedBy>Hilde Elisabeth Timenes Mikkelsen</cp:lastModifiedBy>
  <cp:revision>14</cp:revision>
  <dcterms:created xsi:type="dcterms:W3CDTF">2025-07-10T09:06:00Z</dcterms:created>
  <dcterms:modified xsi:type="dcterms:W3CDTF">2025-09-2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7-10T09:06:10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8d8cc1bf-a6c8-4dc4-a8d5-6bf57b5b13aa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